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0BCE0" w14:textId="77777777" w:rsidR="00336C66" w:rsidRPr="008B4FD6" w:rsidRDefault="00336C66" w:rsidP="00336C66">
      <w:pPr>
        <w:pStyle w:val="Heading3"/>
      </w:pPr>
      <w:bookmarkStart w:id="0" w:name="_Toc212743037"/>
      <w:r>
        <w:t>Supplementary Table 1</w:t>
      </w:r>
      <w:bookmarkEnd w:id="0"/>
      <w:r>
        <w:t xml:space="preserve"> </w:t>
      </w:r>
      <w:r w:rsidRPr="00336C66">
        <w:rPr>
          <w:color w:val="auto"/>
          <w:sz w:val="24"/>
          <w:szCs w:val="24"/>
        </w:rPr>
        <w:t>Intraclass correlations across all cohorts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080"/>
        <w:gridCol w:w="1980"/>
        <w:gridCol w:w="2160"/>
        <w:gridCol w:w="2160"/>
      </w:tblGrid>
      <w:tr w:rsidR="00336C66" w:rsidRPr="00FD7125" w14:paraId="26066083" w14:textId="77777777" w:rsidTr="00885B5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11C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9A8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Cohor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B7F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C54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 </w:t>
            </w:r>
          </w:p>
        </w:tc>
      </w:tr>
      <w:tr w:rsidR="00336C66" w:rsidRPr="00FD7125" w14:paraId="4594A6F4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4DF1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Ra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F3E9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20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17EC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2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9053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2024</w:t>
            </w:r>
          </w:p>
        </w:tc>
      </w:tr>
      <w:tr w:rsidR="00336C66" w:rsidRPr="00FD7125" w14:paraId="5B5117BF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092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A64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739 (0.324-0.89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E0CA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745 (-0.013-9.9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3A5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689 (-0.269-0.906)</w:t>
            </w:r>
          </w:p>
        </w:tc>
      </w:tr>
      <w:tr w:rsidR="00336C66" w:rsidRPr="00FD7125" w14:paraId="09650DEE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ED2D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BBAD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18 (0.638-0.92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BE00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27 (0.601-0.93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0441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8 (0.76-0.947)</w:t>
            </w:r>
          </w:p>
        </w:tc>
      </w:tr>
      <w:tr w:rsidR="00336C66" w:rsidRPr="00FD7125" w14:paraId="56575F4F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0E8C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558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89 (0.789-0.95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6B8F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16 (0.596-0.93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1794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25 (0.856-0.966)</w:t>
            </w:r>
          </w:p>
        </w:tc>
      </w:tr>
      <w:tr w:rsidR="00336C66" w:rsidRPr="00FD7125" w14:paraId="55B8FC82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2BAB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462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85 (0.786-0.9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7C8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71 (0.729-0.95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7E0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33 (0.875-0.969)</w:t>
            </w:r>
          </w:p>
        </w:tc>
      </w:tr>
      <w:tr w:rsidR="00336C66" w:rsidRPr="00FD7125" w14:paraId="20583E11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2CA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7E0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16 (0.846-0.9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53B6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882 (0.768-0.9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1D99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34 (0.876-0.97)</w:t>
            </w:r>
          </w:p>
        </w:tc>
      </w:tr>
      <w:tr w:rsidR="00336C66" w:rsidRPr="00FD7125" w14:paraId="75B7C7E9" w14:textId="77777777" w:rsidTr="00885B5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D097" w14:textId="77777777" w:rsidR="00336C66" w:rsidRPr="00FD7125" w:rsidRDefault="00336C66" w:rsidP="00885B5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All rat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1676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49 (0.908-0.97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6C09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47 (0.894-0.9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4D78" w14:textId="77777777" w:rsidR="00336C66" w:rsidRPr="00FD7125" w:rsidRDefault="00336C66" w:rsidP="00885B5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/>
              </w:rPr>
            </w:pPr>
            <w:r w:rsidRPr="00FD7125">
              <w:rPr>
                <w:rFonts w:ascii="Aptos Narrow" w:eastAsia="Times New Roman" w:hAnsi="Aptos Narrow" w:cs="Times New Roman"/>
                <w:color w:val="000000"/>
                <w:lang w:val="en-US"/>
              </w:rPr>
              <w:t>0.965 (0.938-0.984)</w:t>
            </w:r>
          </w:p>
        </w:tc>
      </w:tr>
    </w:tbl>
    <w:p w14:paraId="7AC4262B" w14:textId="77777777" w:rsidR="00336C66" w:rsidRDefault="00336C66"/>
    <w:sectPr w:rsidR="00336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66"/>
    <w:rsid w:val="00336C66"/>
    <w:rsid w:val="0037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E7800"/>
  <w15:chartTrackingRefBased/>
  <w15:docId w15:val="{2BE72D2F-D3BF-4ED4-829E-8DF3D51A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66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C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C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336C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C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C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C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C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C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C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1"/>
    <w:rsid w:val="00336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C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C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C6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C6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C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>Erasmus MC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Rietdijk</dc:creator>
  <cp:keywords/>
  <dc:description/>
  <cp:lastModifiedBy>Wim Rietdijk</cp:lastModifiedBy>
  <cp:revision>1</cp:revision>
  <dcterms:created xsi:type="dcterms:W3CDTF">2025-11-03T16:59:00Z</dcterms:created>
  <dcterms:modified xsi:type="dcterms:W3CDTF">2025-11-03T16:59:00Z</dcterms:modified>
</cp:coreProperties>
</file>